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29E57" w14:textId="7C43DD39" w:rsidR="00234A86" w:rsidRPr="00715786" w:rsidRDefault="00234A86" w:rsidP="00341948">
      <w:pPr>
        <w:autoSpaceDE/>
        <w:autoSpaceDN/>
        <w:adjustRightInd/>
        <w:spacing w:line="480" w:lineRule="auto"/>
        <w:rPr>
          <w:u w:val="single"/>
        </w:rPr>
      </w:pPr>
      <w:r w:rsidRPr="00715786">
        <w:rPr>
          <w:b/>
          <w:bCs/>
          <w:u w:val="single"/>
        </w:rPr>
        <w:t xml:space="preserve">Appendix </w:t>
      </w:r>
      <w:r w:rsidR="00A07417" w:rsidRPr="00715786">
        <w:rPr>
          <w:b/>
          <w:bCs/>
          <w:u w:val="single"/>
        </w:rPr>
        <w:t>1</w:t>
      </w:r>
    </w:p>
    <w:p w14:paraId="743549DD" w14:textId="77777777" w:rsidR="003027BF" w:rsidRPr="00715786" w:rsidRDefault="003027BF" w:rsidP="00341948">
      <w:pPr>
        <w:spacing w:line="480" w:lineRule="auto"/>
        <w:rPr>
          <w:rFonts w:asciiTheme="minorHAnsi" w:hAnsiTheme="minorHAnsi" w:cstheme="minorBidi"/>
          <w:b/>
          <w:bCs/>
        </w:rPr>
      </w:pPr>
      <w:r w:rsidRPr="00715786">
        <w:rPr>
          <w:b/>
          <w:bCs/>
        </w:rPr>
        <w:t>Heads of Academy interview topic guide</w:t>
      </w:r>
    </w:p>
    <w:p w14:paraId="49D3C522" w14:textId="77777777" w:rsidR="001A2731" w:rsidRDefault="00BE3707" w:rsidP="00341948">
      <w:pPr>
        <w:pStyle w:val="ListParagraph"/>
        <w:numPr>
          <w:ilvl w:val="0"/>
          <w:numId w:val="10"/>
        </w:numPr>
        <w:autoSpaceDE/>
        <w:autoSpaceDN/>
        <w:adjustRightInd/>
        <w:spacing w:line="480" w:lineRule="auto"/>
      </w:pPr>
      <w:r>
        <w:t>Tell me about CTFs at your trust – when did you first have them, what are their responsibilities, how has the role changed</w:t>
      </w:r>
    </w:p>
    <w:p w14:paraId="67770DB7" w14:textId="1301DEF9" w:rsidR="003027BF" w:rsidRDefault="003027BF" w:rsidP="00341948">
      <w:pPr>
        <w:pStyle w:val="ListParagraph"/>
        <w:numPr>
          <w:ilvl w:val="0"/>
          <w:numId w:val="10"/>
        </w:numPr>
        <w:autoSpaceDE/>
        <w:autoSpaceDN/>
        <w:adjustRightInd/>
        <w:spacing w:line="480" w:lineRule="auto"/>
      </w:pPr>
      <w:r>
        <w:t xml:space="preserve">Why </w:t>
      </w:r>
      <w:r w:rsidR="00BE3707">
        <w:t xml:space="preserve">do you </w:t>
      </w:r>
      <w:r>
        <w:t>have them?</w:t>
      </w:r>
    </w:p>
    <w:p w14:paraId="5D56145F" w14:textId="77777777" w:rsidR="003027BF" w:rsidRDefault="003027BF" w:rsidP="00341948">
      <w:pPr>
        <w:pStyle w:val="ListParagraph"/>
        <w:numPr>
          <w:ilvl w:val="0"/>
          <w:numId w:val="10"/>
        </w:numPr>
        <w:autoSpaceDE/>
        <w:autoSpaceDN/>
        <w:adjustRightInd/>
        <w:spacing w:line="480" w:lineRule="auto"/>
      </w:pPr>
      <w:r>
        <w:t>What works well?</w:t>
      </w:r>
    </w:p>
    <w:p w14:paraId="4A587A1F" w14:textId="77777777" w:rsidR="003027BF" w:rsidRDefault="003027BF" w:rsidP="00341948">
      <w:pPr>
        <w:pStyle w:val="ListParagraph"/>
        <w:numPr>
          <w:ilvl w:val="0"/>
          <w:numId w:val="10"/>
        </w:numPr>
        <w:autoSpaceDE/>
        <w:autoSpaceDN/>
        <w:adjustRightInd/>
        <w:spacing w:line="480" w:lineRule="auto"/>
      </w:pPr>
      <w:r>
        <w:t>What doesn’t?</w:t>
      </w:r>
    </w:p>
    <w:p w14:paraId="2920E272" w14:textId="77777777" w:rsidR="00B14BE1" w:rsidRDefault="00B14BE1" w:rsidP="00341948">
      <w:pPr>
        <w:pStyle w:val="ListParagraph"/>
        <w:numPr>
          <w:ilvl w:val="0"/>
          <w:numId w:val="10"/>
        </w:numPr>
        <w:autoSpaceDE/>
        <w:autoSpaceDN/>
        <w:adjustRightInd/>
        <w:spacing w:line="480" w:lineRule="auto"/>
        <w:rPr>
          <w:rFonts w:asciiTheme="minorHAnsi" w:hAnsiTheme="minorHAnsi" w:cstheme="minorBidi"/>
        </w:rPr>
      </w:pPr>
      <w:r>
        <w:t>How do you think the students feel about CTFs?</w:t>
      </w:r>
    </w:p>
    <w:p w14:paraId="3281109F" w14:textId="6A59DF16" w:rsidR="00234A86" w:rsidRPr="000C19F1" w:rsidRDefault="00B14BE1" w:rsidP="00341948">
      <w:pPr>
        <w:pStyle w:val="ListParagraph"/>
        <w:numPr>
          <w:ilvl w:val="0"/>
          <w:numId w:val="10"/>
        </w:numPr>
        <w:autoSpaceDE/>
        <w:autoSpaceDN/>
        <w:adjustRightInd/>
        <w:spacing w:line="480" w:lineRule="auto"/>
        <w:rPr>
          <w:rFonts w:asciiTheme="minorHAnsi" w:hAnsiTheme="minorHAnsi" w:cstheme="minorBidi"/>
        </w:rPr>
      </w:pPr>
      <w:r>
        <w:t>How do you see the role being used in the future?</w:t>
      </w:r>
    </w:p>
    <w:sectPr w:rsidR="00234A86" w:rsidRPr="000C19F1" w:rsidSect="00341948">
      <w:footerReference w:type="default" r:id="rId8"/>
      <w:footnotePr>
        <w:numFmt w:val="lowerLetter"/>
      </w:footnotePr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0FAD5" w14:textId="77777777" w:rsidR="00563475" w:rsidRDefault="00563475" w:rsidP="00813F95">
      <w:pPr>
        <w:spacing w:after="0" w:line="240" w:lineRule="auto"/>
      </w:pPr>
      <w:r>
        <w:separator/>
      </w:r>
    </w:p>
  </w:endnote>
  <w:endnote w:type="continuationSeparator" w:id="0">
    <w:p w14:paraId="53D97EDA" w14:textId="77777777" w:rsidR="00563475" w:rsidRDefault="00563475" w:rsidP="00813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2903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B4F8B" w14:textId="77777777" w:rsidR="00563475" w:rsidRDefault="005634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AB775DE" w14:textId="77777777" w:rsidR="00563475" w:rsidRDefault="00563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744F1" w14:textId="77777777" w:rsidR="00563475" w:rsidRDefault="00563475" w:rsidP="00813F95">
      <w:pPr>
        <w:spacing w:after="0" w:line="240" w:lineRule="auto"/>
      </w:pPr>
      <w:r>
        <w:separator/>
      </w:r>
    </w:p>
  </w:footnote>
  <w:footnote w:type="continuationSeparator" w:id="0">
    <w:p w14:paraId="510A5AF8" w14:textId="77777777" w:rsidR="00563475" w:rsidRDefault="00563475" w:rsidP="00813F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400CE"/>
    <w:multiLevelType w:val="hybridMultilevel"/>
    <w:tmpl w:val="B3D213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C57D4"/>
    <w:multiLevelType w:val="hybridMultilevel"/>
    <w:tmpl w:val="605E4C1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5B83DB4"/>
    <w:multiLevelType w:val="hybridMultilevel"/>
    <w:tmpl w:val="7332C7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93B6D"/>
    <w:multiLevelType w:val="hybridMultilevel"/>
    <w:tmpl w:val="15AA95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40111"/>
    <w:multiLevelType w:val="hybridMultilevel"/>
    <w:tmpl w:val="21865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9F5C7C"/>
    <w:multiLevelType w:val="hybridMultilevel"/>
    <w:tmpl w:val="9CD03F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733EB6"/>
    <w:multiLevelType w:val="hybridMultilevel"/>
    <w:tmpl w:val="086C9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C965BA"/>
    <w:multiLevelType w:val="hybridMultilevel"/>
    <w:tmpl w:val="3208AF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C90F52"/>
    <w:multiLevelType w:val="hybridMultilevel"/>
    <w:tmpl w:val="A3D82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F457D0"/>
    <w:multiLevelType w:val="hybridMultilevel"/>
    <w:tmpl w:val="7332C7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C47C59"/>
    <w:multiLevelType w:val="hybridMultilevel"/>
    <w:tmpl w:val="26C47B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1C5541"/>
    <w:multiLevelType w:val="hybridMultilevel"/>
    <w:tmpl w:val="C2109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916739"/>
    <w:multiLevelType w:val="hybridMultilevel"/>
    <w:tmpl w:val="26C47B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6B4339"/>
    <w:multiLevelType w:val="hybridMultilevel"/>
    <w:tmpl w:val="4F48E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5"/>
  </w:num>
  <w:num w:numId="5">
    <w:abstractNumId w:val="13"/>
  </w:num>
  <w:num w:numId="6">
    <w:abstractNumId w:val="2"/>
  </w:num>
  <w:num w:numId="7">
    <w:abstractNumId w:val="0"/>
  </w:num>
  <w:num w:numId="8">
    <w:abstractNumId w:val="8"/>
  </w:num>
  <w:num w:numId="9">
    <w:abstractNumId w:val="3"/>
  </w:num>
  <w:num w:numId="10">
    <w:abstractNumId w:val="11"/>
  </w:num>
  <w:num w:numId="11">
    <w:abstractNumId w:val="1"/>
  </w:num>
  <w:num w:numId="12">
    <w:abstractNumId w:val="6"/>
  </w:num>
  <w:num w:numId="13">
    <w:abstractNumId w:val="11"/>
  </w:num>
  <w:num w:numId="1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788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vwtxpxkvatd3etvs2p9xtox9awdewxa5xx&quot;&gt;Publication library&lt;record-ids&gt;&lt;item&gt;1&lt;/item&gt;&lt;item&gt;2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284E72"/>
    <w:rsid w:val="00000964"/>
    <w:rsid w:val="0000451A"/>
    <w:rsid w:val="0001240C"/>
    <w:rsid w:val="000137C8"/>
    <w:rsid w:val="0001428B"/>
    <w:rsid w:val="000208DA"/>
    <w:rsid w:val="0002261C"/>
    <w:rsid w:val="00025B05"/>
    <w:rsid w:val="000278D0"/>
    <w:rsid w:val="00030CE0"/>
    <w:rsid w:val="000314E9"/>
    <w:rsid w:val="000406C2"/>
    <w:rsid w:val="00041A77"/>
    <w:rsid w:val="00042525"/>
    <w:rsid w:val="00044016"/>
    <w:rsid w:val="00051EB8"/>
    <w:rsid w:val="00053B6C"/>
    <w:rsid w:val="00061778"/>
    <w:rsid w:val="00064BED"/>
    <w:rsid w:val="00070726"/>
    <w:rsid w:val="00075D2C"/>
    <w:rsid w:val="000760E8"/>
    <w:rsid w:val="00076A74"/>
    <w:rsid w:val="00077F5D"/>
    <w:rsid w:val="00080160"/>
    <w:rsid w:val="00080492"/>
    <w:rsid w:val="00086170"/>
    <w:rsid w:val="000861D9"/>
    <w:rsid w:val="0008665D"/>
    <w:rsid w:val="00093B48"/>
    <w:rsid w:val="00094644"/>
    <w:rsid w:val="000969FA"/>
    <w:rsid w:val="00096B98"/>
    <w:rsid w:val="000A2B1F"/>
    <w:rsid w:val="000A2B5D"/>
    <w:rsid w:val="000A7AAA"/>
    <w:rsid w:val="000B3827"/>
    <w:rsid w:val="000B4FE5"/>
    <w:rsid w:val="000B702B"/>
    <w:rsid w:val="000C19F1"/>
    <w:rsid w:val="000C3471"/>
    <w:rsid w:val="000C3FAE"/>
    <w:rsid w:val="000C7C92"/>
    <w:rsid w:val="000D51D7"/>
    <w:rsid w:val="000E1239"/>
    <w:rsid w:val="000E1318"/>
    <w:rsid w:val="000E2B7A"/>
    <w:rsid w:val="000F6EA6"/>
    <w:rsid w:val="001019CC"/>
    <w:rsid w:val="001026E1"/>
    <w:rsid w:val="001029B2"/>
    <w:rsid w:val="00105C34"/>
    <w:rsid w:val="00107942"/>
    <w:rsid w:val="00107DBC"/>
    <w:rsid w:val="001100E8"/>
    <w:rsid w:val="001110C8"/>
    <w:rsid w:val="001149DC"/>
    <w:rsid w:val="001235EB"/>
    <w:rsid w:val="00125152"/>
    <w:rsid w:val="00125ED0"/>
    <w:rsid w:val="001273F2"/>
    <w:rsid w:val="001347FC"/>
    <w:rsid w:val="00135FAF"/>
    <w:rsid w:val="0013788A"/>
    <w:rsid w:val="00143346"/>
    <w:rsid w:val="00143F4E"/>
    <w:rsid w:val="00147049"/>
    <w:rsid w:val="001514E1"/>
    <w:rsid w:val="00153B18"/>
    <w:rsid w:val="00155216"/>
    <w:rsid w:val="001605C1"/>
    <w:rsid w:val="001620CD"/>
    <w:rsid w:val="00164E27"/>
    <w:rsid w:val="00172122"/>
    <w:rsid w:val="0017219B"/>
    <w:rsid w:val="00174442"/>
    <w:rsid w:val="00182872"/>
    <w:rsid w:val="001831EA"/>
    <w:rsid w:val="00185420"/>
    <w:rsid w:val="001871CB"/>
    <w:rsid w:val="00191588"/>
    <w:rsid w:val="0019162A"/>
    <w:rsid w:val="001A203D"/>
    <w:rsid w:val="001A2731"/>
    <w:rsid w:val="001A341B"/>
    <w:rsid w:val="001A41E6"/>
    <w:rsid w:val="001A45C2"/>
    <w:rsid w:val="001A4664"/>
    <w:rsid w:val="001A54B8"/>
    <w:rsid w:val="001B1157"/>
    <w:rsid w:val="001B160E"/>
    <w:rsid w:val="001B69E2"/>
    <w:rsid w:val="001C2FFB"/>
    <w:rsid w:val="001C7227"/>
    <w:rsid w:val="001C7D17"/>
    <w:rsid w:val="001D1750"/>
    <w:rsid w:val="001D7524"/>
    <w:rsid w:val="001E1819"/>
    <w:rsid w:val="001E7B93"/>
    <w:rsid w:val="001E7DFE"/>
    <w:rsid w:val="001F1CE7"/>
    <w:rsid w:val="001F2D3C"/>
    <w:rsid w:val="00200181"/>
    <w:rsid w:val="00204EBD"/>
    <w:rsid w:val="0020502C"/>
    <w:rsid w:val="002074C7"/>
    <w:rsid w:val="00211BE8"/>
    <w:rsid w:val="002133F1"/>
    <w:rsid w:val="00213C2B"/>
    <w:rsid w:val="00214097"/>
    <w:rsid w:val="0021532F"/>
    <w:rsid w:val="0021542F"/>
    <w:rsid w:val="00217C47"/>
    <w:rsid w:val="00217FF1"/>
    <w:rsid w:val="00222827"/>
    <w:rsid w:val="002259EC"/>
    <w:rsid w:val="00234A86"/>
    <w:rsid w:val="00235095"/>
    <w:rsid w:val="00236244"/>
    <w:rsid w:val="002373EF"/>
    <w:rsid w:val="00240785"/>
    <w:rsid w:val="002437E3"/>
    <w:rsid w:val="00254C22"/>
    <w:rsid w:val="002551A9"/>
    <w:rsid w:val="00261285"/>
    <w:rsid w:val="002671C1"/>
    <w:rsid w:val="00272399"/>
    <w:rsid w:val="0027291F"/>
    <w:rsid w:val="0027723D"/>
    <w:rsid w:val="00277F3B"/>
    <w:rsid w:val="00281BBA"/>
    <w:rsid w:val="002828D8"/>
    <w:rsid w:val="00284E5A"/>
    <w:rsid w:val="00284E72"/>
    <w:rsid w:val="0028558E"/>
    <w:rsid w:val="002864F4"/>
    <w:rsid w:val="002909D1"/>
    <w:rsid w:val="00290AB4"/>
    <w:rsid w:val="00291D95"/>
    <w:rsid w:val="002A65EA"/>
    <w:rsid w:val="002C082C"/>
    <w:rsid w:val="002C55A6"/>
    <w:rsid w:val="002D2A20"/>
    <w:rsid w:val="002D7CEB"/>
    <w:rsid w:val="002E2767"/>
    <w:rsid w:val="002E5420"/>
    <w:rsid w:val="002E5DD3"/>
    <w:rsid w:val="002E6627"/>
    <w:rsid w:val="003027BF"/>
    <w:rsid w:val="00303F74"/>
    <w:rsid w:val="003052D7"/>
    <w:rsid w:val="003071F7"/>
    <w:rsid w:val="00315CBD"/>
    <w:rsid w:val="00323D52"/>
    <w:rsid w:val="00327721"/>
    <w:rsid w:val="00341948"/>
    <w:rsid w:val="00343190"/>
    <w:rsid w:val="003431F6"/>
    <w:rsid w:val="00350609"/>
    <w:rsid w:val="00355D0A"/>
    <w:rsid w:val="00384A50"/>
    <w:rsid w:val="003968E8"/>
    <w:rsid w:val="003A115A"/>
    <w:rsid w:val="003A12EC"/>
    <w:rsid w:val="003A3732"/>
    <w:rsid w:val="003A5C30"/>
    <w:rsid w:val="003A649E"/>
    <w:rsid w:val="003C53CD"/>
    <w:rsid w:val="003D2E32"/>
    <w:rsid w:val="003D3AED"/>
    <w:rsid w:val="003D79ED"/>
    <w:rsid w:val="003E2AB3"/>
    <w:rsid w:val="003E2FE3"/>
    <w:rsid w:val="003E6BD4"/>
    <w:rsid w:val="003E6C1E"/>
    <w:rsid w:val="003E7422"/>
    <w:rsid w:val="003F035A"/>
    <w:rsid w:val="003F6AF8"/>
    <w:rsid w:val="004007E0"/>
    <w:rsid w:val="004031B0"/>
    <w:rsid w:val="00410130"/>
    <w:rsid w:val="00411B9E"/>
    <w:rsid w:val="004157DF"/>
    <w:rsid w:val="004226E5"/>
    <w:rsid w:val="004240D0"/>
    <w:rsid w:val="00425EEA"/>
    <w:rsid w:val="00430384"/>
    <w:rsid w:val="00436953"/>
    <w:rsid w:val="00443BB7"/>
    <w:rsid w:val="0044419C"/>
    <w:rsid w:val="00444AFF"/>
    <w:rsid w:val="0044646C"/>
    <w:rsid w:val="00450AC3"/>
    <w:rsid w:val="004524DB"/>
    <w:rsid w:val="004546FE"/>
    <w:rsid w:val="00456F35"/>
    <w:rsid w:val="00457501"/>
    <w:rsid w:val="004612D2"/>
    <w:rsid w:val="0046173F"/>
    <w:rsid w:val="00466271"/>
    <w:rsid w:val="0046679D"/>
    <w:rsid w:val="0047374E"/>
    <w:rsid w:val="0047605C"/>
    <w:rsid w:val="0048061A"/>
    <w:rsid w:val="004818E2"/>
    <w:rsid w:val="0049178B"/>
    <w:rsid w:val="004927E8"/>
    <w:rsid w:val="004978FD"/>
    <w:rsid w:val="004A03FD"/>
    <w:rsid w:val="004A2394"/>
    <w:rsid w:val="004A6BA4"/>
    <w:rsid w:val="004B7973"/>
    <w:rsid w:val="004C1F5A"/>
    <w:rsid w:val="004C7E0C"/>
    <w:rsid w:val="004E15E8"/>
    <w:rsid w:val="004F07F0"/>
    <w:rsid w:val="004F6ACA"/>
    <w:rsid w:val="004F70CE"/>
    <w:rsid w:val="0050036A"/>
    <w:rsid w:val="00504D56"/>
    <w:rsid w:val="005074E4"/>
    <w:rsid w:val="00507564"/>
    <w:rsid w:val="00510582"/>
    <w:rsid w:val="00516D43"/>
    <w:rsid w:val="00522828"/>
    <w:rsid w:val="0052406F"/>
    <w:rsid w:val="0052595F"/>
    <w:rsid w:val="00527EE0"/>
    <w:rsid w:val="00541542"/>
    <w:rsid w:val="00544B41"/>
    <w:rsid w:val="005451EB"/>
    <w:rsid w:val="0055074D"/>
    <w:rsid w:val="00554636"/>
    <w:rsid w:val="005560D5"/>
    <w:rsid w:val="0055747A"/>
    <w:rsid w:val="00557D2F"/>
    <w:rsid w:val="00563475"/>
    <w:rsid w:val="005654A0"/>
    <w:rsid w:val="005729B4"/>
    <w:rsid w:val="0057771D"/>
    <w:rsid w:val="005813EA"/>
    <w:rsid w:val="00587ABC"/>
    <w:rsid w:val="00593A25"/>
    <w:rsid w:val="005A07AD"/>
    <w:rsid w:val="005A0DCE"/>
    <w:rsid w:val="005A0F84"/>
    <w:rsid w:val="005A6B53"/>
    <w:rsid w:val="005B0649"/>
    <w:rsid w:val="005B159B"/>
    <w:rsid w:val="005B24E0"/>
    <w:rsid w:val="005B2BD1"/>
    <w:rsid w:val="005B3E01"/>
    <w:rsid w:val="005C471C"/>
    <w:rsid w:val="005C655D"/>
    <w:rsid w:val="005C7F1E"/>
    <w:rsid w:val="005D0A2A"/>
    <w:rsid w:val="005D4777"/>
    <w:rsid w:val="005E0256"/>
    <w:rsid w:val="005E0552"/>
    <w:rsid w:val="005E07A9"/>
    <w:rsid w:val="005E4EE9"/>
    <w:rsid w:val="005E5BB4"/>
    <w:rsid w:val="005F36F4"/>
    <w:rsid w:val="00601DFC"/>
    <w:rsid w:val="00603A3F"/>
    <w:rsid w:val="00605943"/>
    <w:rsid w:val="00606556"/>
    <w:rsid w:val="00606630"/>
    <w:rsid w:val="00612AC7"/>
    <w:rsid w:val="00616DC8"/>
    <w:rsid w:val="00617887"/>
    <w:rsid w:val="0062110A"/>
    <w:rsid w:val="0062546D"/>
    <w:rsid w:val="00625BEF"/>
    <w:rsid w:val="00625CCB"/>
    <w:rsid w:val="0062621D"/>
    <w:rsid w:val="00630C61"/>
    <w:rsid w:val="00630D2D"/>
    <w:rsid w:val="00631AFD"/>
    <w:rsid w:val="00633FD8"/>
    <w:rsid w:val="00634F2F"/>
    <w:rsid w:val="0063522A"/>
    <w:rsid w:val="00643647"/>
    <w:rsid w:val="00656DEE"/>
    <w:rsid w:val="006646FE"/>
    <w:rsid w:val="0067154D"/>
    <w:rsid w:val="00671D55"/>
    <w:rsid w:val="00672BE9"/>
    <w:rsid w:val="00673F15"/>
    <w:rsid w:val="00682486"/>
    <w:rsid w:val="00683786"/>
    <w:rsid w:val="00684AD7"/>
    <w:rsid w:val="006857BD"/>
    <w:rsid w:val="00686C67"/>
    <w:rsid w:val="006910BE"/>
    <w:rsid w:val="00691A6D"/>
    <w:rsid w:val="00695DC8"/>
    <w:rsid w:val="006A10B0"/>
    <w:rsid w:val="006A27DF"/>
    <w:rsid w:val="006A3C62"/>
    <w:rsid w:val="006B314B"/>
    <w:rsid w:val="006C00D0"/>
    <w:rsid w:val="006D38BE"/>
    <w:rsid w:val="006D616B"/>
    <w:rsid w:val="006E0786"/>
    <w:rsid w:val="006E0958"/>
    <w:rsid w:val="006E1E30"/>
    <w:rsid w:val="006E6676"/>
    <w:rsid w:val="006F443B"/>
    <w:rsid w:val="006F7AE5"/>
    <w:rsid w:val="00707475"/>
    <w:rsid w:val="00715786"/>
    <w:rsid w:val="007347CB"/>
    <w:rsid w:val="00737793"/>
    <w:rsid w:val="00737912"/>
    <w:rsid w:val="0074003D"/>
    <w:rsid w:val="00744A74"/>
    <w:rsid w:val="0074602C"/>
    <w:rsid w:val="00747F60"/>
    <w:rsid w:val="00753520"/>
    <w:rsid w:val="007603DA"/>
    <w:rsid w:val="0076476D"/>
    <w:rsid w:val="00784179"/>
    <w:rsid w:val="007923FF"/>
    <w:rsid w:val="007951D2"/>
    <w:rsid w:val="00796EB8"/>
    <w:rsid w:val="007A3612"/>
    <w:rsid w:val="007A3867"/>
    <w:rsid w:val="007A412A"/>
    <w:rsid w:val="007A587C"/>
    <w:rsid w:val="007A66D6"/>
    <w:rsid w:val="007B17CB"/>
    <w:rsid w:val="007B7E1B"/>
    <w:rsid w:val="007C0A32"/>
    <w:rsid w:val="007C24D2"/>
    <w:rsid w:val="007C2DC3"/>
    <w:rsid w:val="007C4685"/>
    <w:rsid w:val="007D1559"/>
    <w:rsid w:val="007E0A0B"/>
    <w:rsid w:val="007E0D66"/>
    <w:rsid w:val="007E304D"/>
    <w:rsid w:val="007E46E3"/>
    <w:rsid w:val="007E705B"/>
    <w:rsid w:val="007F0F42"/>
    <w:rsid w:val="007F22CD"/>
    <w:rsid w:val="007F6CDD"/>
    <w:rsid w:val="00804119"/>
    <w:rsid w:val="00804AE3"/>
    <w:rsid w:val="00805078"/>
    <w:rsid w:val="008070F8"/>
    <w:rsid w:val="00813EE0"/>
    <w:rsid w:val="00813F95"/>
    <w:rsid w:val="00822D9D"/>
    <w:rsid w:val="008331EB"/>
    <w:rsid w:val="00833AB1"/>
    <w:rsid w:val="00834390"/>
    <w:rsid w:val="008366F2"/>
    <w:rsid w:val="00836D42"/>
    <w:rsid w:val="00853223"/>
    <w:rsid w:val="00855C21"/>
    <w:rsid w:val="00861C70"/>
    <w:rsid w:val="00864450"/>
    <w:rsid w:val="00864700"/>
    <w:rsid w:val="00867D2C"/>
    <w:rsid w:val="00873F51"/>
    <w:rsid w:val="00875389"/>
    <w:rsid w:val="00876C61"/>
    <w:rsid w:val="00882225"/>
    <w:rsid w:val="00882349"/>
    <w:rsid w:val="0088503C"/>
    <w:rsid w:val="00885F71"/>
    <w:rsid w:val="00891CA7"/>
    <w:rsid w:val="0089638F"/>
    <w:rsid w:val="008976E8"/>
    <w:rsid w:val="008A0399"/>
    <w:rsid w:val="008A06AE"/>
    <w:rsid w:val="008A0A74"/>
    <w:rsid w:val="008A0F46"/>
    <w:rsid w:val="008A1B60"/>
    <w:rsid w:val="008A3423"/>
    <w:rsid w:val="008B0592"/>
    <w:rsid w:val="008B1100"/>
    <w:rsid w:val="008B1237"/>
    <w:rsid w:val="008B2BBA"/>
    <w:rsid w:val="008B4834"/>
    <w:rsid w:val="008C444C"/>
    <w:rsid w:val="008D698E"/>
    <w:rsid w:val="008E16C8"/>
    <w:rsid w:val="008F19B9"/>
    <w:rsid w:val="008F28FF"/>
    <w:rsid w:val="008F2FFC"/>
    <w:rsid w:val="008F6E5E"/>
    <w:rsid w:val="00905F08"/>
    <w:rsid w:val="00907964"/>
    <w:rsid w:val="00910839"/>
    <w:rsid w:val="00912ED6"/>
    <w:rsid w:val="00912EE8"/>
    <w:rsid w:val="0091544B"/>
    <w:rsid w:val="009216A4"/>
    <w:rsid w:val="00926510"/>
    <w:rsid w:val="009272A2"/>
    <w:rsid w:val="009320FE"/>
    <w:rsid w:val="00932F32"/>
    <w:rsid w:val="0093730C"/>
    <w:rsid w:val="00941CE6"/>
    <w:rsid w:val="00944B28"/>
    <w:rsid w:val="00954E1B"/>
    <w:rsid w:val="009605F6"/>
    <w:rsid w:val="00960C25"/>
    <w:rsid w:val="009612E8"/>
    <w:rsid w:val="00973384"/>
    <w:rsid w:val="009804BD"/>
    <w:rsid w:val="0098343D"/>
    <w:rsid w:val="00992320"/>
    <w:rsid w:val="00997E06"/>
    <w:rsid w:val="009B0F4F"/>
    <w:rsid w:val="009B111E"/>
    <w:rsid w:val="009C1EEB"/>
    <w:rsid w:val="009C3339"/>
    <w:rsid w:val="009C542E"/>
    <w:rsid w:val="009D1A39"/>
    <w:rsid w:val="009D2E14"/>
    <w:rsid w:val="009D38B9"/>
    <w:rsid w:val="009E4B10"/>
    <w:rsid w:val="009E4EE2"/>
    <w:rsid w:val="009E59EC"/>
    <w:rsid w:val="009F260A"/>
    <w:rsid w:val="009F316A"/>
    <w:rsid w:val="009F6C13"/>
    <w:rsid w:val="00A07099"/>
    <w:rsid w:val="00A07417"/>
    <w:rsid w:val="00A206D7"/>
    <w:rsid w:val="00A22058"/>
    <w:rsid w:val="00A24C03"/>
    <w:rsid w:val="00A25624"/>
    <w:rsid w:val="00A3039F"/>
    <w:rsid w:val="00A32762"/>
    <w:rsid w:val="00A37346"/>
    <w:rsid w:val="00A4485E"/>
    <w:rsid w:val="00A44889"/>
    <w:rsid w:val="00A4625C"/>
    <w:rsid w:val="00A56C8E"/>
    <w:rsid w:val="00A66F1B"/>
    <w:rsid w:val="00A870D3"/>
    <w:rsid w:val="00A91486"/>
    <w:rsid w:val="00A9389C"/>
    <w:rsid w:val="00A944FA"/>
    <w:rsid w:val="00A956C4"/>
    <w:rsid w:val="00A96D00"/>
    <w:rsid w:val="00A96F2D"/>
    <w:rsid w:val="00A977B9"/>
    <w:rsid w:val="00A97B3C"/>
    <w:rsid w:val="00AA4511"/>
    <w:rsid w:val="00AA4EFA"/>
    <w:rsid w:val="00AB16AC"/>
    <w:rsid w:val="00AB599B"/>
    <w:rsid w:val="00AB6393"/>
    <w:rsid w:val="00AC238A"/>
    <w:rsid w:val="00AC4AAA"/>
    <w:rsid w:val="00AD6C5E"/>
    <w:rsid w:val="00AE572E"/>
    <w:rsid w:val="00AE5910"/>
    <w:rsid w:val="00AF11CF"/>
    <w:rsid w:val="00AF13E4"/>
    <w:rsid w:val="00AF4C42"/>
    <w:rsid w:val="00AF6081"/>
    <w:rsid w:val="00AF7EAC"/>
    <w:rsid w:val="00B14BE1"/>
    <w:rsid w:val="00B15852"/>
    <w:rsid w:val="00B1744F"/>
    <w:rsid w:val="00B20626"/>
    <w:rsid w:val="00B20D68"/>
    <w:rsid w:val="00B22096"/>
    <w:rsid w:val="00B23215"/>
    <w:rsid w:val="00B25E2D"/>
    <w:rsid w:val="00B27345"/>
    <w:rsid w:val="00B31B47"/>
    <w:rsid w:val="00B32991"/>
    <w:rsid w:val="00B350F6"/>
    <w:rsid w:val="00B424BE"/>
    <w:rsid w:val="00B46CB8"/>
    <w:rsid w:val="00B54BFE"/>
    <w:rsid w:val="00B6611E"/>
    <w:rsid w:val="00B66321"/>
    <w:rsid w:val="00B6659C"/>
    <w:rsid w:val="00B6719F"/>
    <w:rsid w:val="00B7181F"/>
    <w:rsid w:val="00B720D6"/>
    <w:rsid w:val="00B74484"/>
    <w:rsid w:val="00B81783"/>
    <w:rsid w:val="00B85075"/>
    <w:rsid w:val="00B85AD8"/>
    <w:rsid w:val="00B85DA1"/>
    <w:rsid w:val="00B8608F"/>
    <w:rsid w:val="00B866F5"/>
    <w:rsid w:val="00B86BB1"/>
    <w:rsid w:val="00B900F7"/>
    <w:rsid w:val="00B91667"/>
    <w:rsid w:val="00B9220F"/>
    <w:rsid w:val="00B93587"/>
    <w:rsid w:val="00B939D9"/>
    <w:rsid w:val="00B96D21"/>
    <w:rsid w:val="00BA0199"/>
    <w:rsid w:val="00BA16AF"/>
    <w:rsid w:val="00BA4D29"/>
    <w:rsid w:val="00BA6F12"/>
    <w:rsid w:val="00BB0921"/>
    <w:rsid w:val="00BB250F"/>
    <w:rsid w:val="00BB2D82"/>
    <w:rsid w:val="00BB6497"/>
    <w:rsid w:val="00BD422A"/>
    <w:rsid w:val="00BD6854"/>
    <w:rsid w:val="00BD7BD8"/>
    <w:rsid w:val="00BE0645"/>
    <w:rsid w:val="00BE3241"/>
    <w:rsid w:val="00BE3707"/>
    <w:rsid w:val="00BE7C5B"/>
    <w:rsid w:val="00BF1625"/>
    <w:rsid w:val="00C03A32"/>
    <w:rsid w:val="00C03E48"/>
    <w:rsid w:val="00C11AFD"/>
    <w:rsid w:val="00C15687"/>
    <w:rsid w:val="00C17426"/>
    <w:rsid w:val="00C25ADC"/>
    <w:rsid w:val="00C26515"/>
    <w:rsid w:val="00C267EE"/>
    <w:rsid w:val="00C4383C"/>
    <w:rsid w:val="00C53029"/>
    <w:rsid w:val="00C53AC5"/>
    <w:rsid w:val="00C6276D"/>
    <w:rsid w:val="00C6278B"/>
    <w:rsid w:val="00C63663"/>
    <w:rsid w:val="00C65596"/>
    <w:rsid w:val="00C73FAB"/>
    <w:rsid w:val="00C75078"/>
    <w:rsid w:val="00C81704"/>
    <w:rsid w:val="00C82192"/>
    <w:rsid w:val="00C8412F"/>
    <w:rsid w:val="00C85E97"/>
    <w:rsid w:val="00C87470"/>
    <w:rsid w:val="00C874D3"/>
    <w:rsid w:val="00C87B66"/>
    <w:rsid w:val="00C92025"/>
    <w:rsid w:val="00C934E7"/>
    <w:rsid w:val="00C9555D"/>
    <w:rsid w:val="00C97925"/>
    <w:rsid w:val="00CA4474"/>
    <w:rsid w:val="00CB08C7"/>
    <w:rsid w:val="00CB40B4"/>
    <w:rsid w:val="00CB44AC"/>
    <w:rsid w:val="00CC70AD"/>
    <w:rsid w:val="00CD4318"/>
    <w:rsid w:val="00CE1AE6"/>
    <w:rsid w:val="00CE37DC"/>
    <w:rsid w:val="00CE504E"/>
    <w:rsid w:val="00CE5B34"/>
    <w:rsid w:val="00CE750C"/>
    <w:rsid w:val="00CF354E"/>
    <w:rsid w:val="00D00585"/>
    <w:rsid w:val="00D032F9"/>
    <w:rsid w:val="00D04FB5"/>
    <w:rsid w:val="00D06DB7"/>
    <w:rsid w:val="00D07B03"/>
    <w:rsid w:val="00D107E6"/>
    <w:rsid w:val="00D1637C"/>
    <w:rsid w:val="00D305C8"/>
    <w:rsid w:val="00D3123E"/>
    <w:rsid w:val="00D34BBD"/>
    <w:rsid w:val="00D44D81"/>
    <w:rsid w:val="00D44EAF"/>
    <w:rsid w:val="00D6123F"/>
    <w:rsid w:val="00D6385A"/>
    <w:rsid w:val="00D65FBF"/>
    <w:rsid w:val="00D674EE"/>
    <w:rsid w:val="00D67834"/>
    <w:rsid w:val="00D71E52"/>
    <w:rsid w:val="00D72979"/>
    <w:rsid w:val="00D74213"/>
    <w:rsid w:val="00D749FD"/>
    <w:rsid w:val="00D74ABA"/>
    <w:rsid w:val="00D83653"/>
    <w:rsid w:val="00D84A11"/>
    <w:rsid w:val="00D90270"/>
    <w:rsid w:val="00D921CF"/>
    <w:rsid w:val="00D92D67"/>
    <w:rsid w:val="00D94318"/>
    <w:rsid w:val="00D94CD9"/>
    <w:rsid w:val="00D97837"/>
    <w:rsid w:val="00DA1FD4"/>
    <w:rsid w:val="00DA3825"/>
    <w:rsid w:val="00DA62F9"/>
    <w:rsid w:val="00DA6D83"/>
    <w:rsid w:val="00DB1A88"/>
    <w:rsid w:val="00DB546A"/>
    <w:rsid w:val="00DB6177"/>
    <w:rsid w:val="00DB62AA"/>
    <w:rsid w:val="00DD0597"/>
    <w:rsid w:val="00DD25A3"/>
    <w:rsid w:val="00DD4B4B"/>
    <w:rsid w:val="00DD4D14"/>
    <w:rsid w:val="00DD72B6"/>
    <w:rsid w:val="00DE0D83"/>
    <w:rsid w:val="00DE1CA5"/>
    <w:rsid w:val="00DE34AD"/>
    <w:rsid w:val="00DF4CA3"/>
    <w:rsid w:val="00DF763E"/>
    <w:rsid w:val="00DF7880"/>
    <w:rsid w:val="00E01113"/>
    <w:rsid w:val="00E025F2"/>
    <w:rsid w:val="00E0285C"/>
    <w:rsid w:val="00E076CE"/>
    <w:rsid w:val="00E1578D"/>
    <w:rsid w:val="00E15AAB"/>
    <w:rsid w:val="00E16A6D"/>
    <w:rsid w:val="00E22FF9"/>
    <w:rsid w:val="00E2659E"/>
    <w:rsid w:val="00E26C30"/>
    <w:rsid w:val="00E30E79"/>
    <w:rsid w:val="00E409AD"/>
    <w:rsid w:val="00E41AB1"/>
    <w:rsid w:val="00E44227"/>
    <w:rsid w:val="00E44AD6"/>
    <w:rsid w:val="00E460F9"/>
    <w:rsid w:val="00E5478C"/>
    <w:rsid w:val="00E55150"/>
    <w:rsid w:val="00E70671"/>
    <w:rsid w:val="00E72969"/>
    <w:rsid w:val="00E75031"/>
    <w:rsid w:val="00E7698A"/>
    <w:rsid w:val="00E8332F"/>
    <w:rsid w:val="00E8385A"/>
    <w:rsid w:val="00E83B00"/>
    <w:rsid w:val="00E84521"/>
    <w:rsid w:val="00E93C12"/>
    <w:rsid w:val="00E95FAF"/>
    <w:rsid w:val="00E97A6A"/>
    <w:rsid w:val="00EA0D13"/>
    <w:rsid w:val="00EB5385"/>
    <w:rsid w:val="00EC22DC"/>
    <w:rsid w:val="00EC29CC"/>
    <w:rsid w:val="00EC476E"/>
    <w:rsid w:val="00EC477D"/>
    <w:rsid w:val="00ED07B3"/>
    <w:rsid w:val="00ED460D"/>
    <w:rsid w:val="00ED4CDD"/>
    <w:rsid w:val="00ED4D49"/>
    <w:rsid w:val="00ED546B"/>
    <w:rsid w:val="00ED662F"/>
    <w:rsid w:val="00EE0FE7"/>
    <w:rsid w:val="00EF4D2E"/>
    <w:rsid w:val="00EF529F"/>
    <w:rsid w:val="00F020CF"/>
    <w:rsid w:val="00F022FA"/>
    <w:rsid w:val="00F13958"/>
    <w:rsid w:val="00F1568B"/>
    <w:rsid w:val="00F16026"/>
    <w:rsid w:val="00F16D7F"/>
    <w:rsid w:val="00F2184D"/>
    <w:rsid w:val="00F22745"/>
    <w:rsid w:val="00F264AB"/>
    <w:rsid w:val="00F33C0B"/>
    <w:rsid w:val="00F35A0B"/>
    <w:rsid w:val="00F4261B"/>
    <w:rsid w:val="00F426EE"/>
    <w:rsid w:val="00F468EF"/>
    <w:rsid w:val="00F46C6D"/>
    <w:rsid w:val="00F471B6"/>
    <w:rsid w:val="00F54A85"/>
    <w:rsid w:val="00F66CFD"/>
    <w:rsid w:val="00F67955"/>
    <w:rsid w:val="00F70628"/>
    <w:rsid w:val="00F73132"/>
    <w:rsid w:val="00F751C2"/>
    <w:rsid w:val="00F802C2"/>
    <w:rsid w:val="00F80723"/>
    <w:rsid w:val="00F807EE"/>
    <w:rsid w:val="00F82284"/>
    <w:rsid w:val="00F8732A"/>
    <w:rsid w:val="00F909E8"/>
    <w:rsid w:val="00F92CB6"/>
    <w:rsid w:val="00F93E1C"/>
    <w:rsid w:val="00F9654C"/>
    <w:rsid w:val="00FA087F"/>
    <w:rsid w:val="00FA1A38"/>
    <w:rsid w:val="00FA34EF"/>
    <w:rsid w:val="00FA3DE9"/>
    <w:rsid w:val="00FB46C3"/>
    <w:rsid w:val="00FB75D6"/>
    <w:rsid w:val="00FC06E0"/>
    <w:rsid w:val="00FC1566"/>
    <w:rsid w:val="00FC6452"/>
    <w:rsid w:val="00FD033A"/>
    <w:rsid w:val="00FD2305"/>
    <w:rsid w:val="00FD2556"/>
    <w:rsid w:val="00FD45F4"/>
    <w:rsid w:val="00FD6CAE"/>
    <w:rsid w:val="00FE35D6"/>
    <w:rsid w:val="00FE3934"/>
    <w:rsid w:val="00FE7ECE"/>
    <w:rsid w:val="00FF3BD9"/>
    <w:rsid w:val="00FF50F0"/>
    <w:rsid w:val="00FF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8849"/>
    <o:shapelayout v:ext="edit">
      <o:idmap v:ext="edit" data="1"/>
    </o:shapelayout>
  </w:shapeDefaults>
  <w:decimalSymbol w:val="."/>
  <w:listSeparator w:val=","/>
  <w14:docId w14:val="561AE303"/>
  <w15:chartTrackingRefBased/>
  <w15:docId w15:val="{9C3C0671-868D-4EB3-9BD6-FF24C523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1D2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F95"/>
    <w:pPr>
      <w:tabs>
        <w:tab w:val="center" w:pos="4513"/>
        <w:tab w:val="right" w:pos="9026"/>
      </w:tabs>
      <w:autoSpaceDE/>
      <w:autoSpaceDN/>
      <w:adjustRightInd/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13F95"/>
  </w:style>
  <w:style w:type="paragraph" w:styleId="Footer">
    <w:name w:val="footer"/>
    <w:basedOn w:val="Normal"/>
    <w:link w:val="FooterChar"/>
    <w:uiPriority w:val="99"/>
    <w:unhideWhenUsed/>
    <w:rsid w:val="00813F95"/>
    <w:pPr>
      <w:tabs>
        <w:tab w:val="center" w:pos="4513"/>
        <w:tab w:val="right" w:pos="9026"/>
      </w:tabs>
      <w:autoSpaceDE/>
      <w:autoSpaceDN/>
      <w:adjustRightInd/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13F95"/>
  </w:style>
  <w:style w:type="paragraph" w:styleId="NoSpacing">
    <w:name w:val="No Spacing"/>
    <w:basedOn w:val="Normal"/>
    <w:uiPriority w:val="99"/>
    <w:qFormat/>
    <w:rsid w:val="006A27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80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7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4BFE"/>
    <w:pPr>
      <w:ind w:left="720"/>
      <w:contextualSpacing/>
    </w:pPr>
  </w:style>
  <w:style w:type="paragraph" w:customStyle="1" w:styleId="Normal0">
    <w:name w:val="[Normal]"/>
    <w:uiPriority w:val="99"/>
    <w:rsid w:val="00B8608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39"/>
    <w:rsid w:val="00E41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6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16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B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3471"/>
    <w:rPr>
      <w:color w:val="0563C1" w:themeColor="hyperlink"/>
      <w:u w:val="single"/>
    </w:rPr>
  </w:style>
  <w:style w:type="paragraph" w:customStyle="1" w:styleId="2AutoList1">
    <w:name w:val="2AutoList1"/>
    <w:rsid w:val="000C3471"/>
    <w:pPr>
      <w:widowControl w:val="0"/>
      <w:tabs>
        <w:tab w:val="left" w:pos="720"/>
        <w:tab w:val="left" w:pos="1440"/>
      </w:tabs>
      <w:autoSpaceDE w:val="0"/>
      <w:autoSpaceDN w:val="0"/>
      <w:spacing w:after="0" w:line="240" w:lineRule="auto"/>
      <w:ind w:left="1440" w:hanging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1026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F162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4D2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4D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4D2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4D29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61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611E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611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41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7695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6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5ED61-84A8-40A6-85BD-0871A8BAC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Harris (Applied Health Research)</dc:creator>
  <cp:keywords/>
  <dc:description/>
  <cp:lastModifiedBy>Bella Harris (Applied Health Research)</cp:lastModifiedBy>
  <cp:revision>19</cp:revision>
  <dcterms:created xsi:type="dcterms:W3CDTF">2022-10-27T14:48:00Z</dcterms:created>
  <dcterms:modified xsi:type="dcterms:W3CDTF">2022-11-04T09:02:00Z</dcterms:modified>
</cp:coreProperties>
</file>